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A4DB181"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318452E"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B6168D0"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E32BE1D"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EB7EC08"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142B277"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92559AC"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BA1660E"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1415E20"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5B4C161"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2E93C3F"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E847C6F"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113EEBE"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5,</w:t>
            </w: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71D945F"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FCF9619"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6F62D4A"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00D4A1E"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5,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485CB99"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5,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FFC0A1F"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5,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F9FD336" w:rsidR="006E5FE2"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1F6288" w:rsidR="006E5FE2"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81A866C"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CF8A500"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39F85B2"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436E355"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D7ECA84"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EFE4625"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7,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B48EEB2"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7,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046C55A"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7,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64302FB"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7,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A7FAC3A"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7,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39D052A" w:rsidR="00077B44"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7,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C11E906" w:rsidR="00930A31"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02BB014" w:rsidR="00930A31"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F63F44">
              <w:rPr>
                <w:rFonts w:ascii="Arial" w:hAnsi="Arial" w:cs="Arial"/>
                <w:color w:val="auto"/>
                <w:sz w:val="18"/>
                <w:szCs w:val="18"/>
              </w:rPr>
              <w:t>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EBF8F7E" w:rsidR="00930A31"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Page1</w:t>
            </w:r>
            <w:r w:rsidR="00F63F44">
              <w:rPr>
                <w:rFonts w:ascii="Arial" w:hAnsi="Arial" w:cs="Arial"/>
                <w:color w:val="auto"/>
                <w:sz w:val="18"/>
                <w:szCs w:val="18"/>
              </w:rPr>
              <w:t>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427BDDE" w:rsidR="00930A31"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8-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A8D7796" w:rsidR="00930A31"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10AF57C" w:rsidR="00930A31"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1B9FC8A" w:rsidR="00930A31"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BB373F5" w:rsidR="00077B44"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9267B9E" w:rsidR="00077B44" w:rsidRPr="00930A31" w:rsidRDefault="008D779C" w:rsidP="008D779C">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65F856A" w:rsidR="00077B44" w:rsidRPr="00930A31" w:rsidRDefault="008D779C" w:rsidP="008D779C">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8CE5F6" w14:textId="77777777" w:rsidR="00B5502C" w:rsidRDefault="00B5502C">
      <w:r>
        <w:separator/>
      </w:r>
    </w:p>
  </w:endnote>
  <w:endnote w:type="continuationSeparator" w:id="0">
    <w:p w14:paraId="0FFE3161" w14:textId="77777777" w:rsidR="00B5502C" w:rsidRDefault="00B550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8F4ACA" w14:textId="77777777" w:rsidR="00B5502C" w:rsidRDefault="00B5502C">
      <w:r>
        <w:separator/>
      </w:r>
    </w:p>
  </w:footnote>
  <w:footnote w:type="continuationSeparator" w:id="0">
    <w:p w14:paraId="21D1F084" w14:textId="77777777" w:rsidR="00B5502C" w:rsidRDefault="00B550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5EF785" w:rsidR="00947707" w:rsidRPr="00930A31" w:rsidRDefault="00B5502C"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D779C"/>
    <w:rsid w:val="008E2C91"/>
    <w:rsid w:val="00930A31"/>
    <w:rsid w:val="00947707"/>
    <w:rsid w:val="009827E5"/>
    <w:rsid w:val="00A215D2"/>
    <w:rsid w:val="00A86593"/>
    <w:rsid w:val="00AA7598"/>
    <w:rsid w:val="00AB79CE"/>
    <w:rsid w:val="00AE4BBD"/>
    <w:rsid w:val="00B51910"/>
    <w:rsid w:val="00B5502C"/>
    <w:rsid w:val="00B730D1"/>
    <w:rsid w:val="00C22710"/>
    <w:rsid w:val="00D95D84"/>
    <w:rsid w:val="00DC4F19"/>
    <w:rsid w:val="00E324A8"/>
    <w:rsid w:val="00E66E3A"/>
    <w:rsid w:val="00EB610E"/>
    <w:rsid w:val="00F63F4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customStyle="1" w:styleId="NichtaufgelsteErwhnung1">
    <w:name w:val="Nicht aufgelöste Erwähnung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09</Words>
  <Characters>635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PC-Benutzer</cp:lastModifiedBy>
  <cp:revision>33</cp:revision>
  <cp:lastPrinted>2020-11-24T03:02:00Z</cp:lastPrinted>
  <dcterms:created xsi:type="dcterms:W3CDTF">2020-11-24T03:02:00Z</dcterms:created>
  <dcterms:modified xsi:type="dcterms:W3CDTF">2025-07-29T17:48:00Z</dcterms:modified>
</cp:coreProperties>
</file>